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FD5" w:rsidRPr="00B96D98" w:rsidRDefault="00B97FA0" w:rsidP="00B96D98">
      <w:pPr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>S</w:t>
      </w:r>
      <w:r w:rsidR="009B5FD5" w:rsidRPr="00B96D98">
        <w:rPr>
          <w:rFonts w:cs="Times New Roman"/>
          <w:b/>
          <w:szCs w:val="24"/>
        </w:rPr>
        <w:t>upplementary material</w:t>
      </w:r>
    </w:p>
    <w:p w:rsidR="009B5FD5" w:rsidRDefault="009B5FD5" w:rsidP="009B5FD5">
      <w:pPr>
        <w:widowControl w:val="0"/>
        <w:rPr>
          <w:rFonts w:eastAsia="FangSong" w:cs="Times New Roman"/>
          <w:kern w:val="2"/>
          <w:szCs w:val="24"/>
          <w:lang w:eastAsia="zh-CN"/>
        </w:rPr>
      </w:pPr>
      <w:r w:rsidRPr="00646925">
        <w:rPr>
          <w:rFonts w:eastAsia="FangSong" w:cs="Times New Roman"/>
          <w:b/>
          <w:kern w:val="2"/>
          <w:szCs w:val="24"/>
          <w:lang w:eastAsia="zh-CN"/>
        </w:rPr>
        <w:t xml:space="preserve">Table </w:t>
      </w:r>
      <w:r w:rsidR="00B801CD">
        <w:rPr>
          <w:rFonts w:eastAsia="FangSong" w:cs="Times New Roman" w:hint="eastAsia"/>
          <w:b/>
          <w:kern w:val="2"/>
          <w:szCs w:val="24"/>
          <w:lang w:eastAsia="zh-CN"/>
        </w:rPr>
        <w:t>S</w:t>
      </w:r>
      <w:r w:rsidRPr="00646925">
        <w:rPr>
          <w:rFonts w:eastAsia="FangSong" w:cs="Times New Roman"/>
          <w:b/>
          <w:kern w:val="2"/>
          <w:szCs w:val="24"/>
          <w:lang w:eastAsia="zh-CN"/>
        </w:rPr>
        <w:t xml:space="preserve">1. </w:t>
      </w:r>
      <w:r w:rsidRPr="00646925">
        <w:rPr>
          <w:rFonts w:eastAsia="FangSong" w:cs="Times New Roman"/>
          <w:kern w:val="2"/>
          <w:szCs w:val="24"/>
          <w:lang w:eastAsia="zh-CN"/>
        </w:rPr>
        <w:t xml:space="preserve">Comparison of </w:t>
      </w:r>
      <w:r w:rsidRPr="00646925">
        <w:rPr>
          <w:rFonts w:eastAsia="FangSong" w:cs="Times New Roman" w:hint="eastAsia"/>
          <w:kern w:val="2"/>
          <w:szCs w:val="24"/>
          <w:lang w:eastAsia="zh-CN"/>
        </w:rPr>
        <w:t>α</w:t>
      </w:r>
      <w:r w:rsidRPr="00646925">
        <w:rPr>
          <w:rFonts w:eastAsia="FangSong" w:cs="Times New Roman"/>
          <w:kern w:val="2"/>
          <w:szCs w:val="24"/>
          <w:lang w:eastAsia="zh-CN"/>
        </w:rPr>
        <w:t>-diversity indexes between control and model groups at the genus level.</w:t>
      </w:r>
      <w:bookmarkStart w:id="0" w:name="_GoBack"/>
      <w:bookmarkEnd w:id="0"/>
    </w:p>
    <w:tbl>
      <w:tblPr>
        <w:tblStyle w:val="1"/>
        <w:tblpPr w:leftFromText="180" w:rightFromText="180" w:vertAnchor="page" w:horzAnchor="margin" w:tblpXSpec="center" w:tblpY="3096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500"/>
        <w:gridCol w:w="1500"/>
        <w:gridCol w:w="1500"/>
        <w:gridCol w:w="1500"/>
        <w:gridCol w:w="1500"/>
      </w:tblGrid>
      <w:tr w:rsidR="00B96D98" w:rsidRPr="000C3AE0" w:rsidTr="00B96D98">
        <w:trPr>
          <w:trHeight w:val="238"/>
        </w:trPr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Estimator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Control mean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Control SD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Model mean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Model SD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P-value</w:t>
            </w:r>
          </w:p>
        </w:tc>
      </w:tr>
      <w:tr w:rsidR="00B96D98" w:rsidRPr="000C3AE0" w:rsidTr="00B96D98">
        <w:trPr>
          <w:trHeight w:val="238"/>
        </w:trPr>
        <w:tc>
          <w:tcPr>
            <w:tcW w:w="177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proofErr w:type="spellStart"/>
            <w:r w:rsidRPr="000C3AE0">
              <w:rPr>
                <w:sz w:val="21"/>
              </w:rPr>
              <w:t>qstat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6.938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.6321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9.703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.3099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0.008922</w:t>
            </w:r>
          </w:p>
        </w:tc>
      </w:tr>
      <w:tr w:rsidR="00B96D98" w:rsidRPr="000C3AE0" w:rsidTr="00B96D98">
        <w:trPr>
          <w:trHeight w:val="238"/>
        </w:trPr>
        <w:tc>
          <w:tcPr>
            <w:tcW w:w="177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bootstrap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20.9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5.9098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30.33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5.3149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0.01569</w:t>
            </w:r>
          </w:p>
        </w:tc>
      </w:tr>
      <w:tr w:rsidR="00B96D98" w:rsidRPr="000C3AE0" w:rsidTr="00B96D98">
        <w:trPr>
          <w:trHeight w:val="238"/>
        </w:trPr>
        <w:tc>
          <w:tcPr>
            <w:tcW w:w="177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Sobs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5.5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5.5767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23.5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4.4159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0.02031</w:t>
            </w:r>
          </w:p>
        </w:tc>
      </w:tr>
      <w:tr w:rsidR="00B96D98" w:rsidRPr="000C3AE0" w:rsidTr="00B96D98">
        <w:trPr>
          <w:trHeight w:val="238"/>
        </w:trPr>
        <w:tc>
          <w:tcPr>
            <w:tcW w:w="177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Ace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22.83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6.7821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34.85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8.2629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0.02036</w:t>
            </w:r>
          </w:p>
        </w:tc>
      </w:tr>
      <w:tr w:rsidR="00B96D98" w:rsidRPr="000C3AE0" w:rsidTr="00B96D98">
        <w:trPr>
          <w:trHeight w:val="238"/>
        </w:trPr>
        <w:tc>
          <w:tcPr>
            <w:tcW w:w="177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jackknife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27.51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7.6188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43.3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3.801</w:t>
            </w:r>
          </w:p>
        </w:tc>
        <w:tc>
          <w:tcPr>
            <w:tcW w:w="1500" w:type="dxa"/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0.03402</w:t>
            </w:r>
          </w:p>
        </w:tc>
      </w:tr>
      <w:tr w:rsidR="00B96D98" w:rsidRPr="000C3AE0" w:rsidTr="00B96D98">
        <w:trPr>
          <w:trHeight w:val="238"/>
        </w:trPr>
        <w:tc>
          <w:tcPr>
            <w:tcW w:w="177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Chao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25.26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8.9029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39.6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12.301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96D98" w:rsidRPr="000C3AE0" w:rsidRDefault="00B96D98" w:rsidP="00B96D98">
            <w:pPr>
              <w:widowControl w:val="0"/>
              <w:jc w:val="center"/>
              <w:rPr>
                <w:sz w:val="21"/>
              </w:rPr>
            </w:pPr>
            <w:r w:rsidRPr="000C3AE0">
              <w:rPr>
                <w:sz w:val="21"/>
              </w:rPr>
              <w:t>0.04329</w:t>
            </w:r>
          </w:p>
        </w:tc>
      </w:tr>
    </w:tbl>
    <w:p w:rsidR="009B5FD5" w:rsidRDefault="009B5FD5" w:rsidP="009B5FD5">
      <w:pPr>
        <w:widowControl w:val="0"/>
        <w:spacing w:line="360" w:lineRule="auto"/>
        <w:rPr>
          <w:rFonts w:eastAsia="FangSong" w:cs="Times New Roman"/>
          <w:kern w:val="2"/>
          <w:szCs w:val="24"/>
          <w:lang w:eastAsia="zh-CN"/>
        </w:rPr>
      </w:pPr>
      <w:r w:rsidRPr="00646925">
        <w:rPr>
          <w:rFonts w:eastAsia="FangSong" w:cs="Times New Roman"/>
          <w:kern w:val="2"/>
          <w:szCs w:val="24"/>
          <w:lang w:eastAsia="zh-CN"/>
        </w:rPr>
        <w:t>Note:</w:t>
      </w:r>
      <w:r w:rsidRPr="000C3AE0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646925">
        <w:rPr>
          <w:rFonts w:eastAsia="FangSong" w:cs="Times New Roman"/>
          <w:kern w:val="2"/>
          <w:szCs w:val="24"/>
          <w:lang w:eastAsia="zh-CN"/>
        </w:rPr>
        <w:t>Multigroup comparison strategy: Student's t-test.</w:t>
      </w:r>
    </w:p>
    <w:p w:rsidR="00C725F0" w:rsidRDefault="00B97FA0"/>
    <w:sectPr w:rsidR="00C725F0" w:rsidSect="00352AB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angSong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D5"/>
    <w:rsid w:val="00000453"/>
    <w:rsid w:val="000262C0"/>
    <w:rsid w:val="00026DC4"/>
    <w:rsid w:val="00055A21"/>
    <w:rsid w:val="000812F5"/>
    <w:rsid w:val="00082421"/>
    <w:rsid w:val="00090A11"/>
    <w:rsid w:val="000A568C"/>
    <w:rsid w:val="000B3399"/>
    <w:rsid w:val="000B616E"/>
    <w:rsid w:val="000D14C1"/>
    <w:rsid w:val="000E624A"/>
    <w:rsid w:val="000F187E"/>
    <w:rsid w:val="0011789C"/>
    <w:rsid w:val="0012758B"/>
    <w:rsid w:val="00131696"/>
    <w:rsid w:val="001323EE"/>
    <w:rsid w:val="0014331B"/>
    <w:rsid w:val="001A631C"/>
    <w:rsid w:val="001C58B6"/>
    <w:rsid w:val="00204CFE"/>
    <w:rsid w:val="00213958"/>
    <w:rsid w:val="00242149"/>
    <w:rsid w:val="00251E81"/>
    <w:rsid w:val="00273B79"/>
    <w:rsid w:val="002B0115"/>
    <w:rsid w:val="002D4C23"/>
    <w:rsid w:val="002D5FC6"/>
    <w:rsid w:val="00325EEB"/>
    <w:rsid w:val="00352ABE"/>
    <w:rsid w:val="00394547"/>
    <w:rsid w:val="00395F42"/>
    <w:rsid w:val="00396117"/>
    <w:rsid w:val="003A04EB"/>
    <w:rsid w:val="003D3180"/>
    <w:rsid w:val="003D48C7"/>
    <w:rsid w:val="003E107D"/>
    <w:rsid w:val="003E78A7"/>
    <w:rsid w:val="003F0F7D"/>
    <w:rsid w:val="003F3620"/>
    <w:rsid w:val="003F628B"/>
    <w:rsid w:val="003F69BF"/>
    <w:rsid w:val="004351CD"/>
    <w:rsid w:val="00447903"/>
    <w:rsid w:val="004661F9"/>
    <w:rsid w:val="00490517"/>
    <w:rsid w:val="004A458A"/>
    <w:rsid w:val="004B28AB"/>
    <w:rsid w:val="004C2A4D"/>
    <w:rsid w:val="004D0FDB"/>
    <w:rsid w:val="004E0B99"/>
    <w:rsid w:val="004E7807"/>
    <w:rsid w:val="005105EC"/>
    <w:rsid w:val="00562C4C"/>
    <w:rsid w:val="00571EF9"/>
    <w:rsid w:val="005A3F9D"/>
    <w:rsid w:val="005A4F45"/>
    <w:rsid w:val="005A4F59"/>
    <w:rsid w:val="005A5DD2"/>
    <w:rsid w:val="005A6C20"/>
    <w:rsid w:val="005B1E24"/>
    <w:rsid w:val="005B3C7E"/>
    <w:rsid w:val="005B44E3"/>
    <w:rsid w:val="005E581D"/>
    <w:rsid w:val="005F669D"/>
    <w:rsid w:val="0060563B"/>
    <w:rsid w:val="00630C56"/>
    <w:rsid w:val="00631694"/>
    <w:rsid w:val="00637CC7"/>
    <w:rsid w:val="006414CF"/>
    <w:rsid w:val="00652492"/>
    <w:rsid w:val="006A29F2"/>
    <w:rsid w:val="006B341B"/>
    <w:rsid w:val="006F0F01"/>
    <w:rsid w:val="00710926"/>
    <w:rsid w:val="007342BB"/>
    <w:rsid w:val="007343EB"/>
    <w:rsid w:val="00760821"/>
    <w:rsid w:val="00765121"/>
    <w:rsid w:val="007752A6"/>
    <w:rsid w:val="007753BF"/>
    <w:rsid w:val="00793071"/>
    <w:rsid w:val="0079385C"/>
    <w:rsid w:val="007C4A8C"/>
    <w:rsid w:val="007F7146"/>
    <w:rsid w:val="00803A31"/>
    <w:rsid w:val="00842A8C"/>
    <w:rsid w:val="00865A7D"/>
    <w:rsid w:val="00893AA6"/>
    <w:rsid w:val="008D6852"/>
    <w:rsid w:val="008E741F"/>
    <w:rsid w:val="008F0899"/>
    <w:rsid w:val="00934D65"/>
    <w:rsid w:val="00996CAA"/>
    <w:rsid w:val="009A3C55"/>
    <w:rsid w:val="009B5FD5"/>
    <w:rsid w:val="009C53BC"/>
    <w:rsid w:val="00A47FCF"/>
    <w:rsid w:val="00A92E8C"/>
    <w:rsid w:val="00A96023"/>
    <w:rsid w:val="00AA1634"/>
    <w:rsid w:val="00AA5197"/>
    <w:rsid w:val="00AA5369"/>
    <w:rsid w:val="00AB0CF8"/>
    <w:rsid w:val="00AC5D3A"/>
    <w:rsid w:val="00AD1DDF"/>
    <w:rsid w:val="00AD5114"/>
    <w:rsid w:val="00B221B1"/>
    <w:rsid w:val="00B22BCC"/>
    <w:rsid w:val="00B3398A"/>
    <w:rsid w:val="00B56ED7"/>
    <w:rsid w:val="00B613C7"/>
    <w:rsid w:val="00B67B41"/>
    <w:rsid w:val="00B801CD"/>
    <w:rsid w:val="00B96D98"/>
    <w:rsid w:val="00B97FA0"/>
    <w:rsid w:val="00BD0AF0"/>
    <w:rsid w:val="00BE290E"/>
    <w:rsid w:val="00C371ED"/>
    <w:rsid w:val="00C55819"/>
    <w:rsid w:val="00C70B03"/>
    <w:rsid w:val="00C81C8A"/>
    <w:rsid w:val="00C855A0"/>
    <w:rsid w:val="00C85991"/>
    <w:rsid w:val="00C909EA"/>
    <w:rsid w:val="00CD2959"/>
    <w:rsid w:val="00CF014E"/>
    <w:rsid w:val="00D127BE"/>
    <w:rsid w:val="00D13635"/>
    <w:rsid w:val="00D2438F"/>
    <w:rsid w:val="00D83D65"/>
    <w:rsid w:val="00DB5690"/>
    <w:rsid w:val="00DB5989"/>
    <w:rsid w:val="00DC3F66"/>
    <w:rsid w:val="00DF6B7D"/>
    <w:rsid w:val="00E16FD1"/>
    <w:rsid w:val="00E22F10"/>
    <w:rsid w:val="00E44167"/>
    <w:rsid w:val="00E46848"/>
    <w:rsid w:val="00E46DBE"/>
    <w:rsid w:val="00E565ED"/>
    <w:rsid w:val="00E75B39"/>
    <w:rsid w:val="00E8598B"/>
    <w:rsid w:val="00EA182D"/>
    <w:rsid w:val="00EA3EF6"/>
    <w:rsid w:val="00EC5F3F"/>
    <w:rsid w:val="00ED6912"/>
    <w:rsid w:val="00EE2DFF"/>
    <w:rsid w:val="00F0232F"/>
    <w:rsid w:val="00F16ADF"/>
    <w:rsid w:val="00F33B07"/>
    <w:rsid w:val="00F42544"/>
    <w:rsid w:val="00F72BB9"/>
    <w:rsid w:val="00F77191"/>
    <w:rsid w:val="00F85E8A"/>
    <w:rsid w:val="00FA317C"/>
    <w:rsid w:val="00FA3463"/>
    <w:rsid w:val="00FB115D"/>
    <w:rsid w:val="00FC150F"/>
    <w:rsid w:val="00FD77A0"/>
    <w:rsid w:val="00FD7FC8"/>
    <w:rsid w:val="00FE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864BF"/>
  <w15:chartTrackingRefBased/>
  <w15:docId w15:val="{1F65E3EF-C3AC-E14A-B505-77F199BE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5FD5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9B5FD5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B5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0942001@qq.com</dc:creator>
  <cp:keywords/>
  <dc:description/>
  <cp:lastModifiedBy>1970942001@qq.com</cp:lastModifiedBy>
  <cp:revision>5</cp:revision>
  <dcterms:created xsi:type="dcterms:W3CDTF">2019-09-17T00:50:00Z</dcterms:created>
  <dcterms:modified xsi:type="dcterms:W3CDTF">2019-09-17T00:52:00Z</dcterms:modified>
</cp:coreProperties>
</file>